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3057F" w14:textId="77777777" w:rsidR="00793F75" w:rsidRDefault="00793F75" w:rsidP="00793F75">
      <w:pPr>
        <w:spacing w:after="0" w:line="240" w:lineRule="auto"/>
        <w:jc w:val="both"/>
        <w:rPr>
          <w:rFonts w:cs="Arial"/>
          <w:i/>
          <w:sz w:val="18"/>
          <w:szCs w:val="18"/>
          <w:lang w:val="en-US"/>
        </w:rPr>
      </w:pPr>
      <w:r>
        <w:rPr>
          <w:rFonts w:cs="Arial"/>
          <w:i/>
          <w:sz w:val="18"/>
          <w:szCs w:val="18"/>
          <w:lang w:val="en-US"/>
        </w:rPr>
        <w:t>Suppl.</w:t>
      </w:r>
      <w:r w:rsidR="00E03FEC">
        <w:rPr>
          <w:rFonts w:cs="Arial"/>
          <w:i/>
          <w:sz w:val="18"/>
          <w:szCs w:val="18"/>
          <w:lang w:val="en-US"/>
        </w:rPr>
        <w:t xml:space="preserve"> Table </w:t>
      </w:r>
      <w:r>
        <w:rPr>
          <w:rFonts w:cs="Arial"/>
          <w:i/>
          <w:sz w:val="18"/>
          <w:szCs w:val="18"/>
          <w:lang w:val="en-US"/>
        </w:rPr>
        <w:t>2</w:t>
      </w:r>
    </w:p>
    <w:p w14:paraId="4976D67E" w14:textId="77777777" w:rsidR="00793F75" w:rsidRPr="003D44F7" w:rsidRDefault="00793F75" w:rsidP="00793F75">
      <w:pPr>
        <w:spacing w:after="0" w:line="240" w:lineRule="auto"/>
        <w:jc w:val="both"/>
        <w:rPr>
          <w:rFonts w:cs="Arial"/>
          <w:i/>
          <w:sz w:val="18"/>
          <w:szCs w:val="18"/>
          <w:lang w:val="en-US"/>
        </w:rPr>
      </w:pPr>
      <w:bookmarkStart w:id="0" w:name="_GoBack"/>
      <w:bookmarkEnd w:id="0"/>
      <w:r w:rsidRPr="003D44F7">
        <w:rPr>
          <w:rFonts w:cs="Arial"/>
          <w:i/>
          <w:sz w:val="18"/>
          <w:szCs w:val="18"/>
          <w:lang w:val="en-US"/>
        </w:rPr>
        <w:t>Isolated pathogen</w:t>
      </w:r>
      <w:r>
        <w:rPr>
          <w:rFonts w:cs="Arial"/>
          <w:i/>
          <w:sz w:val="18"/>
          <w:szCs w:val="18"/>
          <w:lang w:val="en-US"/>
        </w:rPr>
        <w:t>s</w:t>
      </w:r>
      <w:r w:rsidRPr="003D44F7">
        <w:rPr>
          <w:rFonts w:cs="Arial"/>
          <w:i/>
          <w:sz w:val="18"/>
          <w:szCs w:val="18"/>
          <w:lang w:val="en-US"/>
        </w:rPr>
        <w:t xml:space="preserve"> from wound cultures</w:t>
      </w:r>
    </w:p>
    <w:tbl>
      <w:tblPr>
        <w:tblW w:w="6959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3"/>
        <w:gridCol w:w="2426"/>
      </w:tblGrid>
      <w:tr w:rsidR="00793F75" w:rsidRPr="003D44F7" w14:paraId="46F2F47C" w14:textId="77777777" w:rsidTr="004317C7">
        <w:trPr>
          <w:trHeight w:val="323"/>
        </w:trPr>
        <w:tc>
          <w:tcPr>
            <w:tcW w:w="4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7544" w14:textId="77777777" w:rsidR="00793F75" w:rsidRPr="003D44F7" w:rsidRDefault="00793F75" w:rsidP="004317C7">
            <w:pPr>
              <w:spacing w:after="0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9535" w14:textId="77777777" w:rsidR="00793F75" w:rsidRPr="003D44F7" w:rsidRDefault="00793F7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Absolute number (Percentage)</w:t>
            </w:r>
          </w:p>
        </w:tc>
      </w:tr>
      <w:tr w:rsidR="00793F75" w:rsidRPr="003D44F7" w14:paraId="2A89AEDB" w14:textId="77777777" w:rsidTr="004317C7">
        <w:trPr>
          <w:trHeight w:val="323"/>
        </w:trPr>
        <w:tc>
          <w:tcPr>
            <w:tcW w:w="45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17E7" w14:textId="77777777" w:rsidR="00793F75" w:rsidRPr="003D44F7" w:rsidRDefault="00793F7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Coagulase-Negative Staphylococcus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F779" w14:textId="77777777" w:rsidR="00793F75" w:rsidRPr="003D44F7" w:rsidRDefault="00793F7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4 (50)</w:t>
            </w:r>
          </w:p>
        </w:tc>
      </w:tr>
      <w:tr w:rsidR="00793F75" w:rsidRPr="003D44F7" w14:paraId="1E37F82B" w14:textId="77777777" w:rsidTr="004317C7">
        <w:trPr>
          <w:trHeight w:val="323"/>
        </w:trPr>
        <w:tc>
          <w:tcPr>
            <w:tcW w:w="4533" w:type="dxa"/>
            <w:shd w:val="clear" w:color="auto" w:fill="auto"/>
            <w:noWrap/>
            <w:vAlign w:val="bottom"/>
            <w:hideMark/>
          </w:tcPr>
          <w:p w14:paraId="7F05CF7C" w14:textId="77777777" w:rsidR="00793F75" w:rsidRPr="003D44F7" w:rsidRDefault="00793F7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Staphylococcus aureus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1CF5D6A3" w14:textId="77777777" w:rsidR="00793F75" w:rsidRPr="003D44F7" w:rsidRDefault="00793F7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7 (15)</w:t>
            </w:r>
          </w:p>
        </w:tc>
      </w:tr>
      <w:tr w:rsidR="00793F75" w:rsidRPr="003D44F7" w14:paraId="4C7C61FF" w14:textId="77777777" w:rsidTr="004317C7">
        <w:trPr>
          <w:trHeight w:val="323"/>
        </w:trPr>
        <w:tc>
          <w:tcPr>
            <w:tcW w:w="4533" w:type="dxa"/>
            <w:shd w:val="clear" w:color="auto" w:fill="auto"/>
            <w:noWrap/>
            <w:vAlign w:val="bottom"/>
            <w:hideMark/>
          </w:tcPr>
          <w:p w14:paraId="64385200" w14:textId="77777777" w:rsidR="00793F75" w:rsidRPr="003D44F7" w:rsidRDefault="00793F7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Enterobacteriaceae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5FAEB5AC" w14:textId="77777777" w:rsidR="00793F75" w:rsidRPr="003D44F7" w:rsidRDefault="00793F7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4 (8)</w:t>
            </w:r>
          </w:p>
        </w:tc>
      </w:tr>
      <w:tr w:rsidR="00793F75" w:rsidRPr="003D44F7" w14:paraId="39BBCC0C" w14:textId="77777777" w:rsidTr="004317C7">
        <w:trPr>
          <w:trHeight w:val="323"/>
        </w:trPr>
        <w:tc>
          <w:tcPr>
            <w:tcW w:w="4533" w:type="dxa"/>
            <w:shd w:val="clear" w:color="auto" w:fill="auto"/>
            <w:noWrap/>
            <w:vAlign w:val="bottom"/>
            <w:hideMark/>
          </w:tcPr>
          <w:p w14:paraId="5AC85DA9" w14:textId="77777777" w:rsidR="00793F75" w:rsidRPr="003D44F7" w:rsidRDefault="00793F7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MRSA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53BDF70F" w14:textId="77777777" w:rsidR="00793F75" w:rsidRPr="003D44F7" w:rsidRDefault="00793F7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 (4)</w:t>
            </w:r>
          </w:p>
        </w:tc>
      </w:tr>
      <w:tr w:rsidR="00793F75" w:rsidRPr="003D44F7" w14:paraId="3AE5BAD1" w14:textId="77777777" w:rsidTr="004317C7">
        <w:trPr>
          <w:trHeight w:val="323"/>
        </w:trPr>
        <w:tc>
          <w:tcPr>
            <w:tcW w:w="4533" w:type="dxa"/>
            <w:shd w:val="clear" w:color="auto" w:fill="auto"/>
            <w:noWrap/>
            <w:vAlign w:val="bottom"/>
            <w:hideMark/>
          </w:tcPr>
          <w:p w14:paraId="748FBAC7" w14:textId="77777777" w:rsidR="00793F75" w:rsidRPr="003D44F7" w:rsidRDefault="00793F7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Propionibacterium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48FD5D01" w14:textId="77777777" w:rsidR="00793F75" w:rsidRPr="003D44F7" w:rsidRDefault="00793F7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 (4)</w:t>
            </w:r>
          </w:p>
        </w:tc>
      </w:tr>
      <w:tr w:rsidR="00793F75" w:rsidRPr="003D44F7" w14:paraId="4E7AA2AF" w14:textId="77777777" w:rsidTr="004317C7">
        <w:trPr>
          <w:trHeight w:val="323"/>
        </w:trPr>
        <w:tc>
          <w:tcPr>
            <w:tcW w:w="4533" w:type="dxa"/>
            <w:shd w:val="clear" w:color="auto" w:fill="auto"/>
            <w:noWrap/>
            <w:vAlign w:val="bottom"/>
            <w:hideMark/>
          </w:tcPr>
          <w:p w14:paraId="1A3CBA65" w14:textId="77777777" w:rsidR="00793F75" w:rsidRPr="003D44F7" w:rsidRDefault="00793F7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Proteus vulgaris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26C77FB2" w14:textId="77777777" w:rsidR="00793F75" w:rsidRPr="003D44F7" w:rsidRDefault="00793F7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 (4)</w:t>
            </w:r>
          </w:p>
        </w:tc>
      </w:tr>
      <w:tr w:rsidR="00793F75" w:rsidRPr="003D44F7" w14:paraId="4831D0AB" w14:textId="77777777" w:rsidTr="004317C7">
        <w:trPr>
          <w:trHeight w:val="323"/>
        </w:trPr>
        <w:tc>
          <w:tcPr>
            <w:tcW w:w="4533" w:type="dxa"/>
            <w:shd w:val="clear" w:color="auto" w:fill="auto"/>
            <w:noWrap/>
            <w:vAlign w:val="bottom"/>
            <w:hideMark/>
          </w:tcPr>
          <w:p w14:paraId="51BFF74E" w14:textId="77777777" w:rsidR="00793F75" w:rsidRPr="003D44F7" w:rsidRDefault="00793F7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Klebsiella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4C7F3C1C" w14:textId="77777777" w:rsidR="00793F75" w:rsidRPr="003D44F7" w:rsidRDefault="00793F7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 (4)</w:t>
            </w:r>
          </w:p>
        </w:tc>
      </w:tr>
      <w:tr w:rsidR="00793F75" w:rsidRPr="003D44F7" w14:paraId="1B2B17CA" w14:textId="77777777" w:rsidTr="004317C7">
        <w:trPr>
          <w:trHeight w:val="323"/>
        </w:trPr>
        <w:tc>
          <w:tcPr>
            <w:tcW w:w="4533" w:type="dxa"/>
            <w:shd w:val="clear" w:color="auto" w:fill="auto"/>
            <w:noWrap/>
            <w:vAlign w:val="bottom"/>
            <w:hideMark/>
          </w:tcPr>
          <w:p w14:paraId="3A1F0970" w14:textId="77777777" w:rsidR="00793F75" w:rsidRPr="003D44F7" w:rsidRDefault="00793F7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Pseudomonas aeruginosa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53B9D4F2" w14:textId="77777777" w:rsidR="00793F75" w:rsidRPr="003D44F7" w:rsidRDefault="00793F7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 (4)</w:t>
            </w:r>
          </w:p>
        </w:tc>
      </w:tr>
      <w:tr w:rsidR="00793F75" w:rsidRPr="003D44F7" w14:paraId="37D10167" w14:textId="77777777" w:rsidTr="004317C7">
        <w:trPr>
          <w:trHeight w:val="323"/>
        </w:trPr>
        <w:tc>
          <w:tcPr>
            <w:tcW w:w="4533" w:type="dxa"/>
            <w:shd w:val="clear" w:color="auto" w:fill="auto"/>
            <w:noWrap/>
            <w:vAlign w:val="bottom"/>
            <w:hideMark/>
          </w:tcPr>
          <w:p w14:paraId="5F3C6BFC" w14:textId="77777777" w:rsidR="00793F75" w:rsidRPr="003D44F7" w:rsidRDefault="00793F7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Corynebacterium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2C0786F4" w14:textId="77777777" w:rsidR="00793F75" w:rsidRPr="003D44F7" w:rsidRDefault="00793F7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 (2)</w:t>
            </w:r>
          </w:p>
        </w:tc>
      </w:tr>
      <w:tr w:rsidR="00793F75" w:rsidRPr="003D44F7" w14:paraId="41F34F8D" w14:textId="77777777" w:rsidTr="004317C7">
        <w:trPr>
          <w:trHeight w:val="323"/>
        </w:trPr>
        <w:tc>
          <w:tcPr>
            <w:tcW w:w="4533" w:type="dxa"/>
            <w:shd w:val="clear" w:color="auto" w:fill="auto"/>
            <w:noWrap/>
            <w:vAlign w:val="bottom"/>
            <w:hideMark/>
          </w:tcPr>
          <w:p w14:paraId="682FA030" w14:textId="77777777" w:rsidR="00793F75" w:rsidRPr="003D44F7" w:rsidRDefault="00793F7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Escherichia coli</w:t>
            </w:r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06212E21" w14:textId="77777777" w:rsidR="00793F75" w:rsidRPr="003D44F7" w:rsidRDefault="00793F7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 (2)</w:t>
            </w:r>
          </w:p>
        </w:tc>
      </w:tr>
      <w:tr w:rsidR="00793F75" w:rsidRPr="003D44F7" w14:paraId="2A122CB0" w14:textId="77777777" w:rsidTr="004317C7">
        <w:trPr>
          <w:trHeight w:val="323"/>
        </w:trPr>
        <w:tc>
          <w:tcPr>
            <w:tcW w:w="45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AA77" w14:textId="77777777" w:rsidR="00793F75" w:rsidRPr="003D44F7" w:rsidRDefault="00793F7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Enterococcus faecalis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73B1" w14:textId="77777777" w:rsidR="00793F75" w:rsidRPr="003D44F7" w:rsidRDefault="00793F7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 (2)</w:t>
            </w:r>
          </w:p>
        </w:tc>
      </w:tr>
    </w:tbl>
    <w:p w14:paraId="1649182F" w14:textId="77777777" w:rsidR="00C55D66" w:rsidRDefault="00C55D66"/>
    <w:sectPr w:rsidR="00C55D66" w:rsidSect="0042590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F75"/>
    <w:rsid w:val="00425901"/>
    <w:rsid w:val="00793F75"/>
    <w:rsid w:val="00C55D66"/>
    <w:rsid w:val="00E0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D74E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3F75"/>
    <w:pPr>
      <w:spacing w:after="200" w:line="480" w:lineRule="auto"/>
    </w:pPr>
    <w:rPr>
      <w:rFonts w:ascii="Arial" w:eastAsiaTheme="minorHAnsi" w:hAnsi="Arial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3F75"/>
    <w:pPr>
      <w:spacing w:after="200" w:line="480" w:lineRule="auto"/>
    </w:pPr>
    <w:rPr>
      <w:rFonts w:ascii="Arial" w:eastAsiaTheme="minorHAnsi" w:hAnsi="Arial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1</Characters>
  <Application>Microsoft Macintosh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rapow  Grapow</dc:creator>
  <cp:keywords/>
  <dc:description/>
  <cp:lastModifiedBy>Grapetools</cp:lastModifiedBy>
  <cp:revision>2</cp:revision>
  <dcterms:created xsi:type="dcterms:W3CDTF">2016-12-11T14:10:00Z</dcterms:created>
  <dcterms:modified xsi:type="dcterms:W3CDTF">2017-01-01T16:24:00Z</dcterms:modified>
</cp:coreProperties>
</file>